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: Success rate of the different methods (except kernel methods) for all parameter sets tested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24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1220"/>
        <w:gridCol w:w="1600"/>
        <w:gridCol w:w="1180"/>
        <w:gridCol w:w="980"/>
        <w:gridCol w:w="980"/>
        <w:gridCol w:w="980"/>
        <w:gridCol w:w="980"/>
        <w:gridCol w:w="980"/>
      </w:tblGrid>
      <w:tr>
        <w:trPr>
          <w:trHeight w:val="600" w:hRule="atLeast"/>
        </w:trPr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utation parameter(</w:t>
            </w:r>
            <w:r>
              <w:rPr>
                <w:rFonts w:cs="Symbol" w:ascii="Symbol" w:hAnsi="Symbol"/>
                <w:color w:val="000000"/>
                <w:sz w:val="22"/>
                <w:szCs w:val="22"/>
              </w:rPr>
              <w:t>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Number of species (n</w:t>
            </w:r>
            <w:r>
              <w:rPr>
                <w:color w:val="000000"/>
                <w:sz w:val="22"/>
                <w:szCs w:val="22"/>
                <w:vertAlign w:val="subscript"/>
              </w:rPr>
              <w:t>S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Separation time (</w:t>
            </w:r>
            <w:r>
              <w:rPr>
                <w:i/>
                <w:iCs/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ple size (n)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yML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J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T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F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N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59.1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3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3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3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3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0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7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8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2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7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5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9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4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8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1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8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2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1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1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2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7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6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4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0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1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3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2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4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1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3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3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0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2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2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6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4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6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2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2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4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1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6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3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6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9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8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8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5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4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6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0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4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9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3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.0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0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4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6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1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3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2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2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5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6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0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8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3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9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1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0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1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3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2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1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4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3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5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5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2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0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9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5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4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8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2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6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4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6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2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0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7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7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5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1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9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3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1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0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8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2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8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1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4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0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4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3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1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5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3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2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1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6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0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6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8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9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8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3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0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5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3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4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5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1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1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7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1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0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0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1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2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1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2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0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3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0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9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8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7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4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0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6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0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8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1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2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2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8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7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1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4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2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5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2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5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0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8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1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9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3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4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1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2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5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6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0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6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5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1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0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9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7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4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0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3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2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3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6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2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0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1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2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6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6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7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1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.3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1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5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9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4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5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8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2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2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3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4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3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55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3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4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67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15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2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2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4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7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3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1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9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0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9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6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6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3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0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3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1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.1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3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7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.3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3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4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0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9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1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3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5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4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2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1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2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54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1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4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7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4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2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7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7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6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2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8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.8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6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2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84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98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.48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315" w:hRule="atLeast"/>
        </w:trPr>
        <w:tc>
          <w:tcPr>
            <w:tcW w:w="1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50%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qFormat/>
    <w:pPr>
      <w:widowControl w:val="false"/>
      <w:tabs>
        <w:tab w:val="clear" w:pos="708"/>
        <w:tab w:val="center" w:pos="4536" w:leader="none"/>
        <w:tab w:val="left" w:pos="7560" w:leader="none"/>
      </w:tabs>
      <w:autoSpaceDE w:val="false"/>
      <w:spacing w:lineRule="auto" w:line="360"/>
      <w:ind w:right="10305" w:hanging="0"/>
    </w:pPr>
    <w:rPr>
      <w:rFonts w:ascii="Arial" w:hAnsi="Arial" w:cs="Arial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3:36:00Z</dcterms:created>
  <dc:creator>Frederic Austerlitz</dc:creator>
  <dc:description/>
  <cp:keywords/>
  <dc:language>en-US</dc:language>
  <cp:lastModifiedBy>Frederic Austerlitz</cp:lastModifiedBy>
  <dcterms:modified xsi:type="dcterms:W3CDTF">2009-07-06T13:38:00Z</dcterms:modified>
  <cp:revision>2</cp:revision>
  <dc:subject/>
  <dc:title/>
</cp:coreProperties>
</file>